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433" w:type="dxa"/>
        <w:tblInd w:w="-1251" w:type="dxa"/>
        <w:tblLook w:val="04A0" w:firstRow="1" w:lastRow="0" w:firstColumn="1" w:lastColumn="0" w:noHBand="0" w:noVBand="1"/>
      </w:tblPr>
      <w:tblGrid>
        <w:gridCol w:w="1296"/>
        <w:gridCol w:w="1040"/>
        <w:gridCol w:w="1051"/>
        <w:gridCol w:w="657"/>
        <w:gridCol w:w="1051"/>
        <w:gridCol w:w="1417"/>
        <w:gridCol w:w="1067"/>
        <w:gridCol w:w="667"/>
        <w:gridCol w:w="807"/>
        <w:gridCol w:w="1480"/>
        <w:gridCol w:w="900"/>
      </w:tblGrid>
      <w:tr w:rsidR="00E77D47" w:rsidRPr="00E77D47" w14:paraId="75F6DB35" w14:textId="77777777" w:rsidTr="00E77D47">
        <w:trPr>
          <w:trHeight w:val="280"/>
        </w:trPr>
        <w:tc>
          <w:tcPr>
            <w:tcW w:w="824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12573" w14:textId="77777777" w:rsidR="00E77D47" w:rsidRPr="00E77D47" w:rsidRDefault="00E77D47" w:rsidP="00E77D4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E77D4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upplementary Table 1 Summary of the next generation sequencing dat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7456" w14:textId="77777777" w:rsidR="00E77D47" w:rsidRPr="00E77D47" w:rsidRDefault="00E77D47" w:rsidP="00E77D47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CCA0" w14:textId="77777777" w:rsidR="00E77D47" w:rsidRPr="00E77D47" w:rsidRDefault="00E77D47" w:rsidP="00E77D47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F79C" w14:textId="77777777" w:rsidR="00E77D47" w:rsidRPr="00E77D47" w:rsidRDefault="00E77D47" w:rsidP="00E77D47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77D47" w:rsidRPr="00E77D47" w14:paraId="7D49317D" w14:textId="77777777" w:rsidTr="00E77D47">
        <w:trPr>
          <w:trHeight w:val="88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81A8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ample.I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ED82E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otal</w:t>
            </w: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read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847DD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pped</w:t>
            </w: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read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99305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sert</w:t>
            </w: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Siz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A0753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vered</w:t>
            </w: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region</w:t>
            </w: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rea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7D332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mdup.covered</w:t>
            </w:r>
            <w:proofErr w:type="spellEnd"/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egion.reads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DE90C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ibrary</w:t>
            </w: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complexit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260ED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an</w:t>
            </w: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depth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D4FB1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dian</w:t>
            </w: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dept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73335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rcent.depth</w:t>
            </w:r>
            <w:proofErr w:type="spellEnd"/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less.</w:t>
            </w:r>
            <w:proofErr w:type="spellStart"/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an</w:t>
            </w:r>
            <w:proofErr w:type="spellEnd"/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.1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46666" w14:textId="77777777" w:rsidR="00E77D47" w:rsidRPr="00E77D47" w:rsidRDefault="00E77D47" w:rsidP="00E77D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arget</w:t>
            </w:r>
            <w:r w:rsidRPr="00E77D4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  <w:t>ratio</w:t>
            </w:r>
          </w:p>
        </w:tc>
      </w:tr>
      <w:tr w:rsidR="00E77D47" w:rsidRPr="00E77D47" w14:paraId="778A79B5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91D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425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50F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51049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598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45899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CB4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868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4934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DED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2019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FA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3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17E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6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FA8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4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CFB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FA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8.53%</w:t>
            </w:r>
          </w:p>
        </w:tc>
      </w:tr>
      <w:tr w:rsidR="00E77D47" w:rsidRPr="00E77D47" w14:paraId="72940AC6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FA8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426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1A7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14659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9E9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08157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489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A4D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91560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49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0172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B37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.9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8EF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0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25B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E01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01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0.45%</w:t>
            </w:r>
          </w:p>
        </w:tc>
      </w:tr>
      <w:tr w:rsidR="00E77D47" w:rsidRPr="00E77D47" w14:paraId="4456E2D6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4E9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572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7F5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343743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AC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338489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D6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2F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7256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8B2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4900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774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.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07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7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60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1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9E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64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7.49%</w:t>
            </w:r>
          </w:p>
        </w:tc>
      </w:tr>
      <w:tr w:rsidR="00E77D47" w:rsidRPr="00E77D47" w14:paraId="7AB658A0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08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60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5F7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7454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393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0803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C1E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2A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99662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93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5344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97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.6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5BC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48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DAA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43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029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B88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.06%</w:t>
            </w:r>
          </w:p>
        </w:tc>
      </w:tr>
      <w:tr w:rsidR="00E77D47" w:rsidRPr="00E77D47" w14:paraId="6D88E12C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1C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656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31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21460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F9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10921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65D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0DB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8696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286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1773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B15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3.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3FD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8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04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8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18D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445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.68%</w:t>
            </w:r>
          </w:p>
        </w:tc>
      </w:tr>
      <w:tr w:rsidR="00E77D47" w:rsidRPr="00E77D47" w14:paraId="5DA05291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42D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726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A3F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2760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81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5491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77A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DE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5776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B91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32479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F9E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2.5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FC7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66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44F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59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883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35F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2.86%</w:t>
            </w:r>
          </w:p>
        </w:tc>
      </w:tr>
      <w:tr w:rsidR="00E77D47" w:rsidRPr="00E77D47" w14:paraId="6D6DB2AD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7EF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734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7A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38106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512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25721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DBF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DB3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6474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8FB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8949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860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3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25F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3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43E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6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B4F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E6B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0.13%</w:t>
            </w:r>
          </w:p>
        </w:tc>
      </w:tr>
      <w:tr w:rsidR="00E77D47" w:rsidRPr="00E77D47" w14:paraId="4093C424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798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798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126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8014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60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5954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0D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B42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723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64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241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DEA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9.6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0C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57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261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50B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3D9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4.57%</w:t>
            </w:r>
          </w:p>
        </w:tc>
      </w:tr>
      <w:tr w:rsidR="00E77D47" w:rsidRPr="00E77D47" w14:paraId="560DEDEB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5D5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82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984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5904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60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56143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978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371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487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47F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165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935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.4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858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14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9CF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0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21B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6B0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4.66%</w:t>
            </w:r>
          </w:p>
        </w:tc>
      </w:tr>
      <w:tr w:rsidR="00E77D47" w:rsidRPr="00E77D47" w14:paraId="2A57AD17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2C4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3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A7A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9976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45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8229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41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E0E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940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A2D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990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9A7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.6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276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3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D33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5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F9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7B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.42%</w:t>
            </w:r>
          </w:p>
        </w:tc>
      </w:tr>
      <w:tr w:rsidR="00E77D47" w:rsidRPr="00E77D47" w14:paraId="3F4CB986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246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55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224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996745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1E5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993838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9ED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55A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4925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59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6444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F77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.3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F1E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8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55A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A66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D8B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5.10%</w:t>
            </w:r>
          </w:p>
        </w:tc>
      </w:tr>
      <w:tr w:rsidR="00E77D47" w:rsidRPr="00E77D47" w14:paraId="74246E61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29B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88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0C4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9231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F64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8119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B5E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EC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322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849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587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46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5D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7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947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0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9D0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CB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5.63%</w:t>
            </w:r>
          </w:p>
        </w:tc>
      </w:tr>
      <w:tr w:rsidR="00E77D47" w:rsidRPr="00E77D47" w14:paraId="3BC6906E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77A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024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F14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8255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E4D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7144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D59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A2C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657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5B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916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7D2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.5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0F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0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542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EF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76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5.24%</w:t>
            </w:r>
          </w:p>
        </w:tc>
      </w:tr>
      <w:tr w:rsidR="00E77D47" w:rsidRPr="00E77D47" w14:paraId="40FA4916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B21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119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5E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68103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9E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66164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01D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1E9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7070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DC7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062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E29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D19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8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393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FFB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E7E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7.83%</w:t>
            </w:r>
          </w:p>
        </w:tc>
      </w:tr>
      <w:tr w:rsidR="00E77D47" w:rsidRPr="00E77D47" w14:paraId="4FEFCC36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B09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121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D51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92469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C8B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90732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196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410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27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A7F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539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A9F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.6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675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6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71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4F6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E72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1.67%</w:t>
            </w:r>
          </w:p>
        </w:tc>
      </w:tr>
      <w:tr w:rsidR="00E77D47" w:rsidRPr="00E77D47" w14:paraId="476E491D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15E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122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E49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2836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3C6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1132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DC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6EE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386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DEC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720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3A1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B75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5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622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0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A08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288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9.50%</w:t>
            </w:r>
          </w:p>
        </w:tc>
      </w:tr>
      <w:tr w:rsidR="00E77D47" w:rsidRPr="00E77D47" w14:paraId="1A4C3408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AC5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161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28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5282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996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3513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29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29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673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87B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9673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19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86B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6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907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0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1F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AE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8.89%</w:t>
            </w:r>
          </w:p>
        </w:tc>
      </w:tr>
      <w:tr w:rsidR="00E77D47" w:rsidRPr="00E77D47" w14:paraId="62A9018E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CEA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31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BE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69338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61A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67343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7AF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54A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029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7F9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8221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0BF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C8F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6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A6D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52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A4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DDF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8.24%</w:t>
            </w:r>
          </w:p>
        </w:tc>
      </w:tr>
      <w:tr w:rsidR="00E77D47" w:rsidRPr="00E77D47" w14:paraId="205ABC8C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09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54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498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50991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484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8373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F19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D6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092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88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834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B1C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02C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2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749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8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8F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81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.66%</w:t>
            </w:r>
          </w:p>
        </w:tc>
      </w:tr>
      <w:tr w:rsidR="00E77D47" w:rsidRPr="00E77D47" w14:paraId="6248AC24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10D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55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E01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8509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AF9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7016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C1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B9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235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468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810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892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.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A53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8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C38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6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99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E6E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.03%</w:t>
            </w:r>
          </w:p>
        </w:tc>
      </w:tr>
      <w:tr w:rsidR="00E77D47" w:rsidRPr="00E77D47" w14:paraId="6DA5F7D5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CFD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592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96F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68997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5E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67366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2C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D8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8405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F7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6710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A44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7D3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9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0BD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1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FA0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06F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7.32%</w:t>
            </w:r>
          </w:p>
        </w:tc>
      </w:tr>
      <w:tr w:rsidR="00E77D47" w:rsidRPr="00E77D47" w14:paraId="6DA2D71A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DA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593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4A6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5446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475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4054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442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5AC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891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FFC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563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12D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.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CB3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2F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A8E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74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7.27%</w:t>
            </w:r>
          </w:p>
        </w:tc>
      </w:tr>
      <w:tr w:rsidR="00E77D47" w:rsidRPr="00E77D47" w14:paraId="10449B4D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60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596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846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51232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C09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9670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DBF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7A0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817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15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3344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A56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.3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4A1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5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27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00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E8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8.30%</w:t>
            </w:r>
          </w:p>
        </w:tc>
      </w:tr>
      <w:tr w:rsidR="00E77D47" w:rsidRPr="00E77D47" w14:paraId="03A12CED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8CA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59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891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9846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F7D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8520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27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C3B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600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383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278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6FF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.3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69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6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D22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64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1A0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6.50%</w:t>
            </w:r>
          </w:p>
        </w:tc>
      </w:tr>
      <w:tr w:rsidR="00E77D47" w:rsidRPr="00E77D47" w14:paraId="54630303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444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66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33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2732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CFE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0362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2B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2A1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8582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D01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1586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4DF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B78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8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402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3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2C6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43C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.56%</w:t>
            </w:r>
          </w:p>
        </w:tc>
      </w:tr>
      <w:tr w:rsidR="00E77D47" w:rsidRPr="00E77D47" w14:paraId="54B3BC95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72E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77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594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36486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730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34699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878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D29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545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9E5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102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02F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.3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85C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1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64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6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EC0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7C8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.78%</w:t>
            </w:r>
          </w:p>
        </w:tc>
      </w:tr>
      <w:tr w:rsidR="00E77D47" w:rsidRPr="00E77D47" w14:paraId="4974915B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830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778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C11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9068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755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7657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45F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75D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636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9F4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368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442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727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0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56E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6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62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936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.99%</w:t>
            </w:r>
          </w:p>
        </w:tc>
      </w:tr>
      <w:tr w:rsidR="00E77D47" w:rsidRPr="00E77D47" w14:paraId="1E4473EB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34D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823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DB5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37938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A47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36056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7AB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E15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489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F4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3627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64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.6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360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6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3C8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9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F76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8F1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7.34%</w:t>
            </w:r>
          </w:p>
        </w:tc>
      </w:tr>
      <w:tr w:rsidR="00E77D47" w:rsidRPr="00E77D47" w14:paraId="0296FFB1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1B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2215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E3C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3323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17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1823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9C6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212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5002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C9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5741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24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.3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DF9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2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16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8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DE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6F0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6.97%</w:t>
            </w:r>
          </w:p>
        </w:tc>
      </w:tr>
      <w:tr w:rsidR="00E77D47" w:rsidRPr="00E77D47" w14:paraId="193C18B8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9D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2221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750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1581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C56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0094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43E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B3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7783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888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079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2F1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.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021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4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F9A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8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737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406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7.50%</w:t>
            </w:r>
          </w:p>
        </w:tc>
      </w:tr>
      <w:tr w:rsidR="00E77D47" w:rsidRPr="00E77D47" w14:paraId="37786F19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FCE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60089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C3E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647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95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4394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F5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F1B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4884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879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758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53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D2C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9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AF3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72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89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958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8.48%</w:t>
            </w:r>
          </w:p>
        </w:tc>
      </w:tr>
      <w:tr w:rsidR="00E77D47" w:rsidRPr="00E77D47" w14:paraId="7DF28964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E7E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60100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556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3590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AF1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2084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4C4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709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8767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514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6912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1DE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2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21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4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4D6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6B3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4F2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0.74%</w:t>
            </w:r>
          </w:p>
        </w:tc>
      </w:tr>
      <w:tr w:rsidR="00E77D47" w:rsidRPr="00E77D47" w14:paraId="3D4426A3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A7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601305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F7F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61070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23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59710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2EB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94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8461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581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4568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81F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994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1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D80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9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EA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C9D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.73%</w:t>
            </w:r>
          </w:p>
        </w:tc>
      </w:tr>
      <w:tr w:rsidR="00E77D47" w:rsidRPr="00E77D47" w14:paraId="51C83493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FEA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601808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126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8210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BDA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7284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C81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FFD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979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A5E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5950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B39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.4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4D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8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DB9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4D1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A8F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.51%</w:t>
            </w:r>
          </w:p>
        </w:tc>
      </w:tr>
      <w:tr w:rsidR="00E77D47" w:rsidRPr="00E77D47" w14:paraId="5210610D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1A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601809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B36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0570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55C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39059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C2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67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388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F5C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8260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41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.5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E8B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4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0CC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9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C81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209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.90%</w:t>
            </w:r>
          </w:p>
        </w:tc>
      </w:tr>
      <w:tr w:rsidR="00E77D47" w:rsidRPr="00E77D47" w14:paraId="66F05E6A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170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60397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3B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16652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D34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15698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4FE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7BA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8417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A7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2587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131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.5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C6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6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E71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8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81B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6A2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5.00%</w:t>
            </w:r>
          </w:p>
        </w:tc>
      </w:tr>
      <w:tr w:rsidR="00E77D47" w:rsidRPr="00E77D47" w14:paraId="20AEF9E4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F93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604133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FA9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25867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26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25671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D2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7FE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5140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93D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944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621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1B2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71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689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76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9F5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7E9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6.82%</w:t>
            </w:r>
          </w:p>
        </w:tc>
      </w:tr>
      <w:tr w:rsidR="00E77D47" w:rsidRPr="00E77D47" w14:paraId="3230A09D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58B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65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9FB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80385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536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80153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1A7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19B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517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CDE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220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503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.5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795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4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E84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5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E3C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EF5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3.94%</w:t>
            </w:r>
          </w:p>
        </w:tc>
      </w:tr>
      <w:tr w:rsidR="00E77D47" w:rsidRPr="00E77D47" w14:paraId="5F0B131D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64A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66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33C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9655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2BF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9199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A38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7B7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875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3CA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599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A3E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37C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51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678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0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22D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36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0.60%</w:t>
            </w:r>
          </w:p>
        </w:tc>
      </w:tr>
      <w:tr w:rsidR="00E77D47" w:rsidRPr="00E77D47" w14:paraId="653D4DDC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2F2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808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C3E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97220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B76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96865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57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767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7352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00C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755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F5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46A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6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15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0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D5A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85D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5.01%</w:t>
            </w:r>
          </w:p>
        </w:tc>
      </w:tr>
      <w:tr w:rsidR="00E77D47" w:rsidRPr="00E77D47" w14:paraId="52A362D1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CDD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lastRenderedPageBreak/>
              <w:t>RS1500809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473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2282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C9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2176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41A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14C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726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50C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589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33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.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C88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6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A1D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0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4A7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1C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6.59%</w:t>
            </w:r>
          </w:p>
        </w:tc>
      </w:tr>
      <w:tr w:rsidR="00E77D47" w:rsidRPr="00E77D47" w14:paraId="4564DBF3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D1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871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50E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36159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C7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35805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E0E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08E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1389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AA4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016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867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876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7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642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9E3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1F8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8.55%</w:t>
            </w:r>
          </w:p>
        </w:tc>
      </w:tr>
      <w:tr w:rsidR="00E77D47" w:rsidRPr="00E77D47" w14:paraId="0850BF65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E0A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873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402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1101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3A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1001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7FE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01F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627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BDD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140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E22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.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03F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7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53C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9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AC3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42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7.47%</w:t>
            </w:r>
          </w:p>
        </w:tc>
      </w:tr>
      <w:tr w:rsidR="00E77D47" w:rsidRPr="00E77D47" w14:paraId="2E0A41E3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31E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03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24D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1218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F3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103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DC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AD0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679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1BE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912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BE7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9D6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6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EE2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C8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1EA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6.48%</w:t>
            </w:r>
          </w:p>
        </w:tc>
      </w:tr>
      <w:tr w:rsidR="00E77D47" w:rsidRPr="00E77D47" w14:paraId="70201C0E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FC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0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07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1666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53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1467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99B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9AF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843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798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303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FA2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760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3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B0A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8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B74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4EA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5.21%</w:t>
            </w:r>
          </w:p>
        </w:tc>
      </w:tr>
      <w:tr w:rsidR="00E77D47" w:rsidRPr="00E77D47" w14:paraId="2B5E8E1E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388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08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4F9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44440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46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44258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8D7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F19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569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BC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3504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51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.0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9DB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DB4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36C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A59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5.52%</w:t>
            </w:r>
          </w:p>
        </w:tc>
      </w:tr>
      <w:tr w:rsidR="00E77D47" w:rsidRPr="00E77D47" w14:paraId="222B86BE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E81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12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C5D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9558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B80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9289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AB3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22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725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837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677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AB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CB8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1DB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3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B76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319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5.23%</w:t>
            </w:r>
          </w:p>
        </w:tc>
      </w:tr>
      <w:tr w:rsidR="00E77D47" w:rsidRPr="00E77D47" w14:paraId="732893E8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2A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13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841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7431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18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7253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861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4E5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095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0A8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2361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06F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.6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D6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9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C70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C1E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34C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5.48%</w:t>
            </w:r>
          </w:p>
        </w:tc>
      </w:tr>
      <w:tr w:rsidR="00E77D47" w:rsidRPr="00E77D47" w14:paraId="0689739E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9A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16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E49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67130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AB3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66898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E8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333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554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3AA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634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7CD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420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1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667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4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13B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17B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.44%</w:t>
            </w:r>
          </w:p>
        </w:tc>
      </w:tr>
      <w:tr w:rsidR="00E77D47" w:rsidRPr="00E77D47" w14:paraId="4D9618D4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75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25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6EF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96855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568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96624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D18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191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832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AE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252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5E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.7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288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6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7E1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7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0E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934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2.49%</w:t>
            </w:r>
          </w:p>
        </w:tc>
      </w:tr>
      <w:tr w:rsidR="00E77D47" w:rsidRPr="00E77D47" w14:paraId="6D77E844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4C4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56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937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54349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1B3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54154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D94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B57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837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57F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443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DD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A43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6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9AA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269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C5C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.63%</w:t>
            </w:r>
          </w:p>
        </w:tc>
      </w:tr>
      <w:tr w:rsidR="00E77D47" w:rsidRPr="00E77D47" w14:paraId="35D00C0F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6BA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92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4F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99869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4C2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99249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82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D3F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026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83D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1824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A1D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.7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2FF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0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F5A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9E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A3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.06%</w:t>
            </w:r>
          </w:p>
        </w:tc>
      </w:tr>
      <w:tr w:rsidR="00E77D47" w:rsidRPr="00E77D47" w14:paraId="4F19C39C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5CA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0994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B41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45977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2FF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45361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435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0DB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718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E64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3738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9A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6C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6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A47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C16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413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.97%</w:t>
            </w:r>
          </w:p>
        </w:tc>
      </w:tr>
      <w:tr w:rsidR="00E77D47" w:rsidRPr="00E77D47" w14:paraId="6CB55F44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1A9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021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709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9752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108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9540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D3D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DB0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735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D2B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162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12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49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2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732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4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F7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E2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.07%</w:t>
            </w:r>
          </w:p>
        </w:tc>
      </w:tr>
      <w:tr w:rsidR="00E77D47" w:rsidRPr="00E77D47" w14:paraId="24949781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B2A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022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BF4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08004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CDA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07799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7F7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DA3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2424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01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7586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D1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.6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8C0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3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C09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0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247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CD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3.47%</w:t>
            </w:r>
          </w:p>
        </w:tc>
      </w:tr>
      <w:tr w:rsidR="00E77D47" w:rsidRPr="00E77D47" w14:paraId="34D9BD06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E9C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03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72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82081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D9C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81802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95B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437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408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D61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616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04F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.4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E0F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9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82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53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153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87A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9.30%</w:t>
            </w:r>
          </w:p>
        </w:tc>
      </w:tr>
      <w:tr w:rsidR="00E77D47" w:rsidRPr="00E77D47" w14:paraId="2711E190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55F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04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75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8947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A29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18783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9D3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5F0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8479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786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9771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B28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.4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35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0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07E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0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B35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CD5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7.98%</w:t>
            </w:r>
          </w:p>
        </w:tc>
      </w:tr>
      <w:tr w:rsidR="00E77D47" w:rsidRPr="00E77D47" w14:paraId="5FECC175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272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041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EFB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1215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D5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1041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07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0DD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5370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24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766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FE6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65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0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09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86D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2A0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8.34%</w:t>
            </w:r>
          </w:p>
        </w:tc>
      </w:tr>
      <w:tr w:rsidR="00E77D47" w:rsidRPr="00E77D47" w14:paraId="7EC3B045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A11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123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AA7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0907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A3C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0547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739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19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090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155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031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BD5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9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BF0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4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0BC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479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FAF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1.16%</w:t>
            </w:r>
          </w:p>
        </w:tc>
      </w:tr>
      <w:tr w:rsidR="00E77D47" w:rsidRPr="00E77D47" w14:paraId="512F0172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4AA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14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4DE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5146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02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44921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11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1CA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062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5EA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199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D4F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.7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C4F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8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AE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4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75C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D15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7.53%</w:t>
            </w:r>
          </w:p>
        </w:tc>
      </w:tr>
      <w:tr w:rsidR="00E77D47" w:rsidRPr="00E77D47" w14:paraId="2FE9DFC6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28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141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E4E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9921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427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9736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8D1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935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120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E86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2842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388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.4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FBC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19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52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24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B1E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3E8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7.74%</w:t>
            </w:r>
          </w:p>
        </w:tc>
      </w:tr>
      <w:tr w:rsidR="00E77D47" w:rsidRPr="00E77D47" w14:paraId="283A1F73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80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15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008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6072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3DA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5800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AD8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0B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324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0C3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639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422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46B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48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94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5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D84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958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0.00%</w:t>
            </w:r>
          </w:p>
        </w:tc>
      </w:tr>
      <w:tr w:rsidR="00E77D47" w:rsidRPr="00E77D47" w14:paraId="4D3C7BDB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515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337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39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34416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A78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33951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30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9EE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135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C46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8246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98D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0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152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99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3BD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0D5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634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8.91%</w:t>
            </w:r>
          </w:p>
        </w:tc>
      </w:tr>
      <w:tr w:rsidR="00E77D47" w:rsidRPr="00E77D47" w14:paraId="3ADFD237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563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338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D3F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2400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AB1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1995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243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94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096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EAA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4153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B3B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FDD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6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3DA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81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EE4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671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8.89%</w:t>
            </w:r>
          </w:p>
        </w:tc>
      </w:tr>
      <w:tr w:rsidR="00E77D47" w:rsidRPr="00E77D47" w14:paraId="0E82BD50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560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339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3B4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0079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3E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09750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04D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43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6449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B1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659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D5C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.3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12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78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B97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81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A7D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664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.75%</w:t>
            </w:r>
          </w:p>
        </w:tc>
      </w:tr>
      <w:tr w:rsidR="00E77D47" w:rsidRPr="00E77D47" w14:paraId="0977BD71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61C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340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069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42622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C3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42322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419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78F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7564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17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0042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77B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.9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694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58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421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64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992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F4D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2.21%</w:t>
            </w:r>
          </w:p>
        </w:tc>
      </w:tr>
      <w:tr w:rsidR="00E77D47" w:rsidRPr="00E77D47" w14:paraId="4209AE99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49A7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1656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EF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34788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2D9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34371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582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0A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7900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7C5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154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54A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.7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054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0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254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7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B5F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705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.71%</w:t>
            </w:r>
          </w:p>
        </w:tc>
      </w:tr>
      <w:tr w:rsidR="00E77D47" w:rsidRPr="00E77D47" w14:paraId="44B7A4C5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55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2333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AA9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7817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024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17505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2F3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FBE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0246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1CE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8491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463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02C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7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1D2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1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35F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61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5.14%</w:t>
            </w:r>
          </w:p>
        </w:tc>
      </w:tr>
      <w:tr w:rsidR="00E77D47" w:rsidRPr="00E77D47" w14:paraId="7FEAB65C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50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2338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B9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28480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8B2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28135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211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60B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9895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6C3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1142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D0C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.8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93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2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586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5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0E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7EA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3.48%</w:t>
            </w:r>
          </w:p>
        </w:tc>
      </w:tr>
      <w:tr w:rsidR="00E77D47" w:rsidRPr="00E77D47" w14:paraId="5B9418DD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96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2435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8F7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2821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D22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72270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A518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407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306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F32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5681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B65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467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1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66C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37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D42D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A91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.10%</w:t>
            </w:r>
          </w:p>
        </w:tc>
      </w:tr>
      <w:tr w:rsidR="00E77D47" w:rsidRPr="00E77D47" w14:paraId="7F05F3E4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3C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2634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B6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02449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D55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701733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C16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437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42266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45E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4031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9DE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.1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A17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3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1D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BEB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6CA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0.17%</w:t>
            </w:r>
          </w:p>
        </w:tc>
      </w:tr>
      <w:tr w:rsidR="00E77D47" w:rsidRPr="00E77D47" w14:paraId="73817A43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7EF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2721P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B834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6430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8C3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45628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8D6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A12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9188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D3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2000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85BF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.2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DBC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9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867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0D5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CE4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0.62%</w:t>
            </w:r>
          </w:p>
        </w:tc>
      </w:tr>
      <w:tr w:rsidR="00E77D47" w:rsidRPr="00E77D47" w14:paraId="656BCD42" w14:textId="77777777" w:rsidTr="00E77D47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56D9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RS1503691PL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C9C1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59929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453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6591733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73CCC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296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9499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900A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37553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A2E0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8.5%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640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2982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8B81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302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811E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5103" w14:textId="77777777" w:rsidR="00E77D47" w:rsidRPr="00E77D47" w:rsidRDefault="00E77D47" w:rsidP="00E77D4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</w:pPr>
            <w:r w:rsidRPr="00E77D4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59.85%</w:t>
            </w:r>
          </w:p>
        </w:tc>
      </w:tr>
    </w:tbl>
    <w:p w14:paraId="73AE4FD7" w14:textId="77777777" w:rsidR="00906CF3" w:rsidRPr="00E77D47" w:rsidRDefault="00E77D47" w:rsidP="00E77D47"/>
    <w:sectPr w:rsidR="00906CF3" w:rsidRPr="00E77D47" w:rsidSect="00671A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D47"/>
    <w:rsid w:val="000F143E"/>
    <w:rsid w:val="00114DAC"/>
    <w:rsid w:val="00196F7A"/>
    <w:rsid w:val="002E4743"/>
    <w:rsid w:val="00457D9A"/>
    <w:rsid w:val="00573709"/>
    <w:rsid w:val="005F6190"/>
    <w:rsid w:val="00671A8E"/>
    <w:rsid w:val="00865DF6"/>
    <w:rsid w:val="00881D4E"/>
    <w:rsid w:val="00AA3227"/>
    <w:rsid w:val="00B75DB5"/>
    <w:rsid w:val="00C523E3"/>
    <w:rsid w:val="00D831BD"/>
    <w:rsid w:val="00E01949"/>
    <w:rsid w:val="00E77D47"/>
    <w:rsid w:val="00EF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12C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77D4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77D47"/>
    <w:rPr>
      <w:color w:val="800080"/>
      <w:u w:val="single"/>
    </w:rPr>
  </w:style>
  <w:style w:type="paragraph" w:customStyle="1" w:styleId="font5">
    <w:name w:val="font5"/>
    <w:basedOn w:val="a"/>
    <w:rsid w:val="00E77D47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18"/>
      <w:szCs w:val="18"/>
    </w:rPr>
  </w:style>
  <w:style w:type="paragraph" w:customStyle="1" w:styleId="xl65">
    <w:name w:val="xl65"/>
    <w:basedOn w:val="a"/>
    <w:rsid w:val="00E77D47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</w:rPr>
  </w:style>
  <w:style w:type="paragraph" w:customStyle="1" w:styleId="xl66">
    <w:name w:val="xl66"/>
    <w:basedOn w:val="a"/>
    <w:rsid w:val="00E77D47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</w:rPr>
  </w:style>
  <w:style w:type="paragraph" w:customStyle="1" w:styleId="xl67">
    <w:name w:val="xl67"/>
    <w:basedOn w:val="a"/>
    <w:rsid w:val="00E77D47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</w:rPr>
  </w:style>
  <w:style w:type="paragraph" w:customStyle="1" w:styleId="xl68">
    <w:name w:val="xl68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18"/>
      <w:szCs w:val="18"/>
    </w:rPr>
  </w:style>
  <w:style w:type="paragraph" w:customStyle="1" w:styleId="xl69">
    <w:name w:val="xl69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8"/>
      <w:szCs w:val="18"/>
    </w:rPr>
  </w:style>
  <w:style w:type="paragraph" w:customStyle="1" w:styleId="xl70">
    <w:name w:val="xl70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8"/>
      <w:szCs w:val="18"/>
    </w:rPr>
  </w:style>
  <w:style w:type="paragraph" w:customStyle="1" w:styleId="xl73">
    <w:name w:val="xl73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8"/>
      <w:szCs w:val="18"/>
    </w:rPr>
  </w:style>
  <w:style w:type="paragraph" w:customStyle="1" w:styleId="xl74">
    <w:name w:val="xl74"/>
    <w:basedOn w:val="a"/>
    <w:rsid w:val="00E77D47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E77D47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E77D47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E77D47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8</Words>
  <Characters>5353</Characters>
  <Application>Microsoft Macintosh Word</Application>
  <DocSecurity>0</DocSecurity>
  <Lines>44</Lines>
  <Paragraphs>12</Paragraphs>
  <ScaleCrop>false</ScaleCrop>
  <LinksUpToDate>false</LinksUpToDate>
  <CharactersWithSpaces>6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业</dc:creator>
  <cp:keywords/>
  <dc:description/>
  <cp:lastModifiedBy>王业</cp:lastModifiedBy>
  <cp:revision>1</cp:revision>
  <dcterms:created xsi:type="dcterms:W3CDTF">2016-08-07T08:12:00Z</dcterms:created>
  <dcterms:modified xsi:type="dcterms:W3CDTF">2016-08-07T08:16:00Z</dcterms:modified>
</cp:coreProperties>
</file>